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D9F" w:rsidRPr="00E06EBA" w:rsidRDefault="000D0D9F" w:rsidP="000D0D9F">
      <w:pPr>
        <w:spacing w:line="259" w:lineRule="auto"/>
        <w:rPr>
          <w:rFonts w:ascii="Cambria" w:hAnsi="Cambria"/>
          <w:b/>
        </w:rPr>
      </w:pPr>
      <w:r w:rsidRPr="00E06EBA">
        <w:rPr>
          <w:rFonts w:ascii="Cambria" w:hAnsi="Cambria"/>
          <w:b/>
        </w:rPr>
        <w:t>S</w:t>
      </w:r>
      <w:r w:rsidR="00752657">
        <w:rPr>
          <w:rFonts w:ascii="Cambria" w:hAnsi="Cambria"/>
          <w:b/>
        </w:rPr>
        <w:t>5</w:t>
      </w:r>
      <w:bookmarkStart w:id="0" w:name="_GoBack"/>
      <w:bookmarkEnd w:id="0"/>
      <w:r w:rsidRPr="00E06EBA">
        <w:rPr>
          <w:rFonts w:ascii="Cambria" w:hAnsi="Cambria"/>
          <w:b/>
        </w:rPr>
        <w:t xml:space="preserve"> Table. Subgroup analyses of HbA1c</w:t>
      </w:r>
    </w:p>
    <w:p w:rsidR="000D0D9F" w:rsidRDefault="000D0D9F" w:rsidP="000D0D9F">
      <w:pPr>
        <w:spacing w:line="259" w:lineRule="auto"/>
        <w:rPr>
          <w:rFonts w:ascii="Cambria" w:hAnsi="Cambria"/>
        </w:rPr>
      </w:pPr>
    </w:p>
    <w:tbl>
      <w:tblPr>
        <w:tblW w:w="10160" w:type="dxa"/>
        <w:tblInd w:w="-5" w:type="dxa"/>
        <w:tblLook w:val="04A0" w:firstRow="1" w:lastRow="0" w:firstColumn="1" w:lastColumn="0" w:noHBand="0" w:noVBand="1"/>
      </w:tblPr>
      <w:tblGrid>
        <w:gridCol w:w="2970"/>
        <w:gridCol w:w="1260"/>
        <w:gridCol w:w="1440"/>
        <w:gridCol w:w="1440"/>
        <w:gridCol w:w="1800"/>
        <w:gridCol w:w="1250"/>
      </w:tblGrid>
      <w:tr w:rsidR="000D0D9F" w:rsidRPr="00A63AED" w:rsidTr="00A573EF">
        <w:trPr>
          <w:trHeight w:val="458"/>
        </w:trPr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Usual Care,</w:t>
            </w:r>
            <w:proofErr w:type="gramEnd"/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ntervention,</w:t>
            </w:r>
            <w:proofErr w:type="gramEnd"/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Relative change (95% CI)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nteraction p-value</w:t>
            </w:r>
          </w:p>
        </w:tc>
      </w:tr>
      <w:tr w:rsidR="000D0D9F" w:rsidRPr="00A63AED" w:rsidTr="00A573EF">
        <w:trPr>
          <w:trHeight w:val="458"/>
        </w:trPr>
        <w:tc>
          <w:tcPr>
            <w:tcW w:w="2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9 (2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5 (1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04 (-0.22, 0.3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</w:tr>
      <w:tr w:rsidR="000D0D9F" w:rsidRPr="00A63AED" w:rsidTr="00A573EF">
        <w:trPr>
          <w:trHeight w:val="1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Age ≥55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0 (1.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62 (1.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07 (-0.25, 0.4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0.70</w:t>
            </w: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Age &lt;55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90 (2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92 (2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01 (-0.39, 0.3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0D0D9F" w:rsidRPr="00A63AED" w:rsidTr="00A573EF">
        <w:trPr>
          <w:trHeight w:val="1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1 (2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39 (1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32 (-0.07, 0.7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0.09</w:t>
            </w: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84 (1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94 (2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10 (-0.42, 0.2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0D0D9F" w:rsidRPr="00A63AED" w:rsidTr="00A573EF">
        <w:trPr>
          <w:trHeight w:val="1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Hb</w:t>
            </w: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A1c &lt;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06 (1.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03 (1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03 (-0.26, 0.3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0.94</w:t>
            </w: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>Hb</w:t>
            </w: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A1c ≥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1.53 (2.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1.49 (2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04 (-0.35, 0.4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0D0D9F" w:rsidRPr="00A63AED" w:rsidTr="00A573EF">
        <w:trPr>
          <w:trHeight w:val="1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 xml:space="preserve">Baseline adherence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(PDC) </w:t>
            </w: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&lt;0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68 (2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5 (2.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06 (-0.48, 0.3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0.52</w:t>
            </w: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 xml:space="preserve">Baseline adherence 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(PDC) </w:t>
            </w: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≥0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84 (1.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5 (1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09 (-0.22, 0.4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0D0D9F" w:rsidRPr="00A63AED" w:rsidTr="00A573EF">
        <w:trPr>
          <w:trHeight w:val="1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≥2 baseline oral hypoglyce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80 (1.9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2 (1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+0.08 (-0.22, 0.3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0.59</w:t>
            </w:r>
          </w:p>
        </w:tc>
      </w:tr>
      <w:tr w:rsidR="000D0D9F" w:rsidRPr="00A63AED" w:rsidTr="00A573EF">
        <w:trPr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&lt;2 baseline oral hypoglyce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75 (2.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80 (1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-0.06 (-0.51, 0.3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D9F" w:rsidRPr="00A63AED" w:rsidRDefault="000D0D9F" w:rsidP="00A573EF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0D0D9F" w:rsidRPr="00A63AED" w:rsidTr="00A573EF">
        <w:trPr>
          <w:trHeight w:val="300"/>
        </w:trPr>
        <w:tc>
          <w:tcPr>
            <w:tcW w:w="10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D9F" w:rsidRDefault="000D0D9F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A63AED">
              <w:rPr>
                <w:rFonts w:ascii="Cambria" w:hAnsi="Cambria"/>
                <w:color w:val="000000"/>
                <w:sz w:val="20"/>
                <w:szCs w:val="20"/>
              </w:rPr>
              <w:t>*using multiple imputation for missing outcomes</w:t>
            </w:r>
          </w:p>
          <w:p w:rsidR="000D0D9F" w:rsidRPr="00A63AED" w:rsidRDefault="000D0D9F" w:rsidP="00A573EF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Abbreviations: SD, Standard Deviation; CI, Confidence Interval; HbA1c, glycosylated hemoglobin A1c; PDC, proportion of days covered</w:t>
            </w:r>
          </w:p>
        </w:tc>
      </w:tr>
    </w:tbl>
    <w:p w:rsidR="000D0D9F" w:rsidRDefault="000D0D9F" w:rsidP="000D0D9F">
      <w:pPr>
        <w:rPr>
          <w:rFonts w:ascii="Cambria" w:hAnsi="Cambria"/>
          <w:b/>
        </w:rPr>
      </w:pPr>
    </w:p>
    <w:p w:rsidR="000D0D9F" w:rsidRDefault="000D0D9F" w:rsidP="000D0D9F"/>
    <w:sectPr w:rsidR="000D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9F"/>
    <w:rsid w:val="000D0D9F"/>
    <w:rsid w:val="0075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5F475"/>
  <w15:chartTrackingRefBased/>
  <w15:docId w15:val="{536964AD-24FF-492C-9C58-86EE0D2D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0D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2</cp:revision>
  <dcterms:created xsi:type="dcterms:W3CDTF">2018-12-06T15:03:00Z</dcterms:created>
  <dcterms:modified xsi:type="dcterms:W3CDTF">2019-02-15T15:47:00Z</dcterms:modified>
</cp:coreProperties>
</file>